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A4687" w14:textId="3EF4B474" w:rsidR="00987389" w:rsidRPr="00187BC0" w:rsidRDefault="00D46D21" w:rsidP="00987389">
      <w:pPr>
        <w:rPr>
          <w:rFonts w:ascii="Times New Roman" w:hAnsi="Times New Roman" w:cs="Times New Roman"/>
        </w:rPr>
      </w:pPr>
      <w:r w:rsidRPr="00187BC0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</w:t>
      </w:r>
      <w:r w:rsidR="00987389" w:rsidRPr="00187BC0">
        <w:rPr>
          <w:rFonts w:ascii="Times New Roman" w:hAnsi="Times New Roman" w:cs="Times New Roman"/>
          <w:b/>
          <w:bCs/>
        </w:rPr>
        <w:t xml:space="preserve">Table </w:t>
      </w:r>
      <w:r w:rsidR="00987389" w:rsidRPr="00187BC0">
        <w:rPr>
          <w:rFonts w:ascii="Times New Roman" w:hAnsi="Times New Roman" w:cs="Times New Roman"/>
        </w:rPr>
        <w:t xml:space="preserve">-Patients with trichiasis with different aetiologies in right and left eye </w:t>
      </w:r>
    </w:p>
    <w:tbl>
      <w:tblPr>
        <w:tblW w:w="980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565"/>
        <w:gridCol w:w="630"/>
        <w:gridCol w:w="2520"/>
        <w:gridCol w:w="2520"/>
        <w:gridCol w:w="2610"/>
      </w:tblGrid>
      <w:tr w:rsidR="00987389" w:rsidRPr="00187BC0" w14:paraId="2169DCDB" w14:textId="77777777" w:rsidTr="00385815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208907" w14:textId="77777777" w:rsidR="00987389" w:rsidRPr="00187BC0" w:rsidRDefault="00987389" w:rsidP="003858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B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ial No.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59F2C" w14:textId="77777777" w:rsidR="00987389" w:rsidRPr="00187BC0" w:rsidRDefault="00987389" w:rsidP="00385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B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8155B" w14:textId="77777777" w:rsidR="00987389" w:rsidRPr="00187BC0" w:rsidRDefault="00987389" w:rsidP="00385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B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80AA3" w14:textId="77777777" w:rsidR="00987389" w:rsidRPr="00187BC0" w:rsidRDefault="00987389" w:rsidP="003858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B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use in Right ey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D1376" w14:textId="77777777" w:rsidR="00987389" w:rsidRPr="00187BC0" w:rsidRDefault="00987389" w:rsidP="003858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B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use in Left ey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37F086A3" w14:textId="77777777" w:rsidR="00987389" w:rsidRPr="00187BC0" w:rsidRDefault="00987389" w:rsidP="003858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7B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use in Person</w:t>
            </w:r>
          </w:p>
        </w:tc>
      </w:tr>
      <w:tr w:rsidR="00987389" w:rsidRPr="00187BC0" w14:paraId="67BB1A21" w14:textId="77777777" w:rsidTr="0038581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4A7587" w14:textId="77777777" w:rsidR="00987389" w:rsidRPr="00187BC0" w:rsidRDefault="00987389" w:rsidP="003858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BB02F" w14:textId="77777777" w:rsidR="00987389" w:rsidRPr="00187BC0" w:rsidRDefault="00987389" w:rsidP="00385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2C388" w14:textId="77777777" w:rsidR="00987389" w:rsidRPr="00187BC0" w:rsidRDefault="00987389" w:rsidP="00385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404AF" w14:textId="77777777" w:rsidR="00987389" w:rsidRPr="00187BC0" w:rsidRDefault="00987389" w:rsidP="0038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Trachoma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483F8" w14:textId="77777777" w:rsidR="00987389" w:rsidRPr="00187BC0" w:rsidRDefault="00987389" w:rsidP="0038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BKC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bottom"/>
          </w:tcPr>
          <w:p w14:paraId="39F78521" w14:textId="77777777" w:rsidR="00987389" w:rsidRPr="00187BC0" w:rsidRDefault="00987389" w:rsidP="0038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Trachoma</w:t>
            </w:r>
          </w:p>
        </w:tc>
      </w:tr>
      <w:tr w:rsidR="00987389" w:rsidRPr="00187BC0" w14:paraId="69FAA590" w14:textId="77777777" w:rsidTr="0038581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E64759" w14:textId="77777777" w:rsidR="00987389" w:rsidRPr="00187BC0" w:rsidRDefault="00987389" w:rsidP="003858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BCF44" w14:textId="77777777" w:rsidR="00987389" w:rsidRPr="00187BC0" w:rsidRDefault="00987389" w:rsidP="00385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B2471" w14:textId="77777777" w:rsidR="00987389" w:rsidRPr="00187BC0" w:rsidRDefault="00987389" w:rsidP="00385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1DA7F" w14:textId="77777777" w:rsidR="00987389" w:rsidRPr="00187BC0" w:rsidRDefault="00987389" w:rsidP="0038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Trachoma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7ECA4" w14:textId="77777777" w:rsidR="00987389" w:rsidRPr="00187BC0" w:rsidRDefault="00987389" w:rsidP="0038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Globe Abnormality</w:t>
            </w:r>
          </w:p>
        </w:tc>
        <w:tc>
          <w:tcPr>
            <w:tcW w:w="2610" w:type="dxa"/>
            <w:vAlign w:val="bottom"/>
          </w:tcPr>
          <w:p w14:paraId="6FBE1363" w14:textId="77777777" w:rsidR="00987389" w:rsidRPr="00187BC0" w:rsidRDefault="00987389" w:rsidP="0038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Trachoma</w:t>
            </w:r>
          </w:p>
        </w:tc>
      </w:tr>
      <w:tr w:rsidR="006B6276" w:rsidRPr="00187BC0" w14:paraId="0B64805D" w14:textId="77777777" w:rsidTr="0038581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AE7508" w14:textId="77777777" w:rsidR="006B6276" w:rsidRPr="00187BC0" w:rsidRDefault="006B6276" w:rsidP="006B62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C8713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6D592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C0AA6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Trachoma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13629" w14:textId="1FDB3FC0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thisis bulbi</w:t>
            </w:r>
          </w:p>
        </w:tc>
        <w:tc>
          <w:tcPr>
            <w:tcW w:w="2610" w:type="dxa"/>
            <w:vAlign w:val="bottom"/>
          </w:tcPr>
          <w:p w14:paraId="46176AAE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Trachoma</w:t>
            </w:r>
          </w:p>
        </w:tc>
      </w:tr>
      <w:tr w:rsidR="006B6276" w:rsidRPr="00187BC0" w14:paraId="1E1A3595" w14:textId="77777777" w:rsidTr="0038581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9D1986" w14:textId="77777777" w:rsidR="006B6276" w:rsidRPr="00187BC0" w:rsidRDefault="006B6276" w:rsidP="006B62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8E3D4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8EDB2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3898C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Stevens Johnson Syndrome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0AF6D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610" w:type="dxa"/>
            <w:vAlign w:val="bottom"/>
          </w:tcPr>
          <w:p w14:paraId="0056D446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Stevens Johnson Syndrome</w:t>
            </w:r>
          </w:p>
        </w:tc>
      </w:tr>
      <w:tr w:rsidR="006B6276" w:rsidRPr="00187BC0" w14:paraId="03A432B5" w14:textId="77777777" w:rsidTr="0038581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8658CA" w14:textId="77777777" w:rsidR="006B6276" w:rsidRPr="00187BC0" w:rsidRDefault="006B6276" w:rsidP="006B62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9266F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43D48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F952E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Trauma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AA4A9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Stevens Johnson Syndrome</w:t>
            </w:r>
          </w:p>
        </w:tc>
        <w:tc>
          <w:tcPr>
            <w:tcW w:w="2610" w:type="dxa"/>
            <w:vAlign w:val="bottom"/>
          </w:tcPr>
          <w:p w14:paraId="16DBA70C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Stevens Johnson Syndrome</w:t>
            </w:r>
          </w:p>
        </w:tc>
      </w:tr>
      <w:tr w:rsidR="006B6276" w:rsidRPr="00187BC0" w14:paraId="4A0DA809" w14:textId="77777777" w:rsidTr="0038581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39F7D6" w14:textId="77777777" w:rsidR="006B6276" w:rsidRPr="00187BC0" w:rsidRDefault="006B6276" w:rsidP="006B62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59B6B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82712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FB728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eastAsia="Times New Roman" w:hAnsi="Times New Roman" w:cs="Times New Roman"/>
                <w:color w:val="000000"/>
              </w:rPr>
              <w:t>Old age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2364C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BKC</w:t>
            </w:r>
          </w:p>
        </w:tc>
        <w:tc>
          <w:tcPr>
            <w:tcW w:w="2610" w:type="dxa"/>
            <w:vAlign w:val="bottom"/>
          </w:tcPr>
          <w:p w14:paraId="2E59E75D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BKC</w:t>
            </w:r>
          </w:p>
        </w:tc>
      </w:tr>
      <w:tr w:rsidR="006B6276" w:rsidRPr="00187BC0" w14:paraId="5583E373" w14:textId="77777777" w:rsidTr="0038581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F44587" w14:textId="77777777" w:rsidR="006B6276" w:rsidRPr="00187BC0" w:rsidRDefault="006B6276" w:rsidP="006B62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C00DF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A20A9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3CF55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BKC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5C4D9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Globe Abnormality</w:t>
            </w:r>
          </w:p>
        </w:tc>
        <w:tc>
          <w:tcPr>
            <w:tcW w:w="2610" w:type="dxa"/>
            <w:vAlign w:val="bottom"/>
          </w:tcPr>
          <w:p w14:paraId="1B6D91ED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BKC</w:t>
            </w:r>
          </w:p>
        </w:tc>
      </w:tr>
      <w:tr w:rsidR="006B6276" w:rsidRPr="00187BC0" w14:paraId="7FE0289D" w14:textId="77777777" w:rsidTr="0038581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B98F04" w14:textId="77777777" w:rsidR="006B6276" w:rsidRPr="00187BC0" w:rsidRDefault="006B6276" w:rsidP="006B62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056EE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3D76F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C712D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BKC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E997F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eastAsia="Times New Roman" w:hAnsi="Times New Roman" w:cs="Times New Roman"/>
                <w:color w:val="000000"/>
              </w:rPr>
              <w:t>Old age</w:t>
            </w:r>
          </w:p>
        </w:tc>
        <w:tc>
          <w:tcPr>
            <w:tcW w:w="2610" w:type="dxa"/>
            <w:vAlign w:val="bottom"/>
          </w:tcPr>
          <w:p w14:paraId="5D938848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BKC</w:t>
            </w:r>
          </w:p>
        </w:tc>
      </w:tr>
      <w:tr w:rsidR="006B6276" w:rsidRPr="00187BC0" w14:paraId="52E8E2F3" w14:textId="77777777" w:rsidTr="0038581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8315E8" w14:textId="77777777" w:rsidR="006B6276" w:rsidRPr="00187BC0" w:rsidRDefault="006B6276" w:rsidP="006B62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C3D53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95D0A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311D6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BKC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02A57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610" w:type="dxa"/>
            <w:vAlign w:val="bottom"/>
          </w:tcPr>
          <w:p w14:paraId="4AE51F26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BKC</w:t>
            </w:r>
          </w:p>
        </w:tc>
      </w:tr>
      <w:tr w:rsidR="006B6276" w:rsidRPr="00187BC0" w14:paraId="37326A4E" w14:textId="77777777" w:rsidTr="0038581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575E91" w14:textId="77777777" w:rsidR="006B6276" w:rsidRPr="00187BC0" w:rsidRDefault="006B6276" w:rsidP="006B62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3B5CB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213C5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D637B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eastAsia="Times New Roman" w:hAnsi="Times New Roman" w:cs="Times New Roman"/>
                <w:color w:val="000000"/>
              </w:rPr>
              <w:t>Old age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E2347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BKC</w:t>
            </w:r>
          </w:p>
        </w:tc>
        <w:tc>
          <w:tcPr>
            <w:tcW w:w="2610" w:type="dxa"/>
            <w:vAlign w:val="bottom"/>
          </w:tcPr>
          <w:p w14:paraId="7D6C1A1B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BKC</w:t>
            </w:r>
          </w:p>
        </w:tc>
      </w:tr>
      <w:tr w:rsidR="006B6276" w:rsidRPr="00187BC0" w14:paraId="555CC9E0" w14:textId="77777777" w:rsidTr="0038581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250CC7" w14:textId="77777777" w:rsidR="006B6276" w:rsidRPr="00187BC0" w:rsidRDefault="006B6276" w:rsidP="006B62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7EAFC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EA454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3221A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eastAsia="Times New Roman" w:hAnsi="Times New Roman" w:cs="Times New Roman"/>
                <w:color w:val="000000"/>
              </w:rPr>
              <w:t>Old age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01564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BKC</w:t>
            </w:r>
          </w:p>
        </w:tc>
        <w:tc>
          <w:tcPr>
            <w:tcW w:w="2610" w:type="dxa"/>
            <w:vAlign w:val="bottom"/>
          </w:tcPr>
          <w:p w14:paraId="7F615DEA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BKC</w:t>
            </w:r>
          </w:p>
        </w:tc>
      </w:tr>
      <w:tr w:rsidR="006B6276" w:rsidRPr="00187BC0" w14:paraId="52A31CB3" w14:textId="77777777" w:rsidTr="0038581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B9778E" w14:textId="77777777" w:rsidR="006B6276" w:rsidRPr="00187BC0" w:rsidRDefault="006B6276" w:rsidP="006B62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C72FA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3CC59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3188B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Globe Abnormality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17EC2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BKC</w:t>
            </w:r>
          </w:p>
        </w:tc>
        <w:tc>
          <w:tcPr>
            <w:tcW w:w="2610" w:type="dxa"/>
            <w:vAlign w:val="bottom"/>
          </w:tcPr>
          <w:p w14:paraId="51F8D8D4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BKC</w:t>
            </w:r>
          </w:p>
        </w:tc>
      </w:tr>
      <w:tr w:rsidR="006B6276" w:rsidRPr="00187BC0" w14:paraId="42EBBC43" w14:textId="77777777" w:rsidTr="0038581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90D724" w14:textId="77777777" w:rsidR="006B6276" w:rsidRPr="00187BC0" w:rsidRDefault="006B6276" w:rsidP="006B62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A714C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935B1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DB347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eastAsia="Times New Roman" w:hAnsi="Times New Roman" w:cs="Times New Roman"/>
                <w:color w:val="000000"/>
              </w:rPr>
              <w:t>Old age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35487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Ocular Surface Disease</w:t>
            </w:r>
          </w:p>
        </w:tc>
        <w:tc>
          <w:tcPr>
            <w:tcW w:w="2610" w:type="dxa"/>
            <w:vAlign w:val="bottom"/>
          </w:tcPr>
          <w:p w14:paraId="246E9F8D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Ocular Surface Disease</w:t>
            </w:r>
          </w:p>
        </w:tc>
      </w:tr>
      <w:tr w:rsidR="006B6276" w:rsidRPr="00187BC0" w14:paraId="25757E91" w14:textId="77777777" w:rsidTr="0038581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A24096" w14:textId="77777777" w:rsidR="006B6276" w:rsidRPr="00187BC0" w:rsidRDefault="006B6276" w:rsidP="006B62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4AA10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CED0B" w14:textId="77777777" w:rsidR="006B6276" w:rsidRPr="00187BC0" w:rsidRDefault="006B6276" w:rsidP="006B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EB8E8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Trauma</w:t>
            </w:r>
          </w:p>
        </w:tc>
        <w:tc>
          <w:tcPr>
            <w:tcW w:w="2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8640F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BKC</w:t>
            </w:r>
          </w:p>
        </w:tc>
        <w:tc>
          <w:tcPr>
            <w:tcW w:w="2610" w:type="dxa"/>
            <w:vAlign w:val="bottom"/>
          </w:tcPr>
          <w:p w14:paraId="33A3941A" w14:textId="77777777" w:rsidR="006B6276" w:rsidRPr="00187BC0" w:rsidRDefault="006B6276" w:rsidP="006B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7BC0">
              <w:rPr>
                <w:rFonts w:ascii="Times New Roman" w:hAnsi="Times New Roman" w:cs="Times New Roman"/>
                <w:color w:val="000000"/>
              </w:rPr>
              <w:t>Ocular trauma</w:t>
            </w:r>
          </w:p>
        </w:tc>
      </w:tr>
    </w:tbl>
    <w:p w14:paraId="27854157" w14:textId="77777777" w:rsidR="00987389" w:rsidRPr="00187BC0" w:rsidRDefault="00987389" w:rsidP="00987389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187BC0">
        <w:rPr>
          <w:rFonts w:ascii="Times New Roman" w:hAnsi="Times New Roman" w:cs="Times New Roman"/>
        </w:rPr>
        <w:t xml:space="preserve">M= Male; F=Female; BKC=Blepharokeratoconjunctivitis (includes cases with keratitis, blepharitis </w:t>
      </w:r>
    </w:p>
    <w:p w14:paraId="3E287714" w14:textId="77777777" w:rsidR="00987389" w:rsidRPr="00187BC0" w:rsidRDefault="00987389" w:rsidP="00987389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187BC0">
        <w:rPr>
          <w:rFonts w:ascii="Times New Roman" w:hAnsi="Times New Roman" w:cs="Times New Roman"/>
        </w:rPr>
        <w:t xml:space="preserve">                                              and blepharokeratoconjunctivitis)</w:t>
      </w:r>
    </w:p>
    <w:p w14:paraId="339CCCD9" w14:textId="77777777" w:rsidR="00987389" w:rsidRDefault="00987389"/>
    <w:sectPr w:rsidR="00987389" w:rsidSect="004E3FA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E34A87"/>
    <w:multiLevelType w:val="hybridMultilevel"/>
    <w:tmpl w:val="C3508B0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3423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7389"/>
    <w:rsid w:val="006B6276"/>
    <w:rsid w:val="00987389"/>
    <w:rsid w:val="00AF70AB"/>
    <w:rsid w:val="00D4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BF8A4"/>
  <w15:chartTrackingRefBased/>
  <w15:docId w15:val="{0B5E948F-B583-4F62-BFB8-7DEEF1587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7389"/>
    <w:pPr>
      <w:spacing w:line="256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2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27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F70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pur Gupta</dc:creator>
  <cp:keywords/>
  <dc:description/>
  <cp:lastModifiedBy>Noopur Gupta</cp:lastModifiedBy>
  <cp:revision>3</cp:revision>
  <dcterms:created xsi:type="dcterms:W3CDTF">2022-12-13T10:25:00Z</dcterms:created>
  <dcterms:modified xsi:type="dcterms:W3CDTF">2022-12-13T10:26:00Z</dcterms:modified>
</cp:coreProperties>
</file>